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F46" w:rsidRPr="00F00F46" w:rsidRDefault="00F00F46" w:rsidP="00F00F46">
      <w:pPr>
        <w:widowControl/>
        <w:spacing w:after="20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F00F4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1 Table. The age profile of HFMD-associated hospitalizations stratified by enterovirus serotype in 6 surveillance hospitals in </w:t>
      </w:r>
      <w:proofErr w:type="spellStart"/>
      <w:r w:rsidRPr="00F00F4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nhua</w:t>
      </w:r>
      <w:proofErr w:type="spellEnd"/>
      <w:r w:rsidRPr="00F00F4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County, China, October 2013 - September 2016</w:t>
      </w:r>
      <w:r w:rsidR="00363EF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455"/>
        <w:gridCol w:w="1584"/>
        <w:gridCol w:w="1778"/>
        <w:gridCol w:w="1583"/>
        <w:gridCol w:w="1583"/>
        <w:gridCol w:w="1583"/>
        <w:gridCol w:w="1583"/>
        <w:gridCol w:w="1454"/>
      </w:tblGrid>
      <w:tr w:rsidR="00F00F46" w:rsidRPr="00F00F46" w:rsidTr="00F00F46"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erotype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&lt;6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6-11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12-23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24-35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36-47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48-59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o</w:t>
            </w:r>
            <w:proofErr w:type="spellEnd"/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5-9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yrs</w:t>
            </w:r>
            <w:proofErr w:type="spellEnd"/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10-14 </w:t>
            </w:r>
            <w:proofErr w:type="spellStart"/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yrs</w:t>
            </w:r>
            <w:proofErr w:type="spellEnd"/>
          </w:p>
        </w:tc>
      </w:tr>
      <w:tr w:rsidR="00F00F46" w:rsidRPr="00F00F46" w:rsidTr="00F00F46">
        <w:tc>
          <w:tcPr>
            <w:tcW w:w="485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V-A71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 (9%)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4 (17%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87 (18%)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5 (22%)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8 (25%)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1 (31%)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3 (25%)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 (7%)</w:t>
            </w:r>
          </w:p>
        </w:tc>
      </w:tr>
      <w:tr w:rsidR="00F00F46" w:rsidRPr="00F00F46" w:rsidTr="00F00F46"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V-A1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 (28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5 (17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9 (27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5 (37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6 (43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2 (44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 (47%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 (47%)</w:t>
            </w:r>
          </w:p>
        </w:tc>
      </w:tr>
      <w:tr w:rsidR="00F00F46" w:rsidRPr="00F00F46" w:rsidTr="00F00F46"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V-A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 (42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23 (47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91 (37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3 (25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7 (21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8 (17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 (15%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 (40%)</w:t>
            </w:r>
          </w:p>
        </w:tc>
      </w:tr>
      <w:tr w:rsidR="00F00F46" w:rsidRPr="00F00F46" w:rsidTr="00F00F46"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V-A10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 (8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 (6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0 (8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 (6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 (3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 (2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 (4%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 (0%)</w:t>
            </w:r>
          </w:p>
        </w:tc>
      </w:tr>
      <w:tr w:rsidR="00F00F46" w:rsidRPr="00F00F46" w:rsidTr="00F00F46"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Other EV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 (13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 (12%)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 (11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 (10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2 (8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 (5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 (9%)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 (7%)</w:t>
            </w:r>
          </w:p>
        </w:tc>
      </w:tr>
      <w:tr w:rsidR="00F00F46" w:rsidRPr="00F00F46" w:rsidTr="00F00F46">
        <w:tc>
          <w:tcPr>
            <w:tcW w:w="485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3 (100%)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60 (100%)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,060 (100%)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25 (100%)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2 (100%)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2 (100%)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0 (100%)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vAlign w:val="bottom"/>
          </w:tcPr>
          <w:p w:rsidR="00F00F46" w:rsidRPr="00F00F46" w:rsidRDefault="00F00F46" w:rsidP="00F00F46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00F4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 (100%)</w:t>
            </w:r>
          </w:p>
        </w:tc>
      </w:tr>
    </w:tbl>
    <w:p w:rsidR="00DF0167" w:rsidRPr="00F00F46" w:rsidRDefault="00F00F46">
      <w:pPr>
        <w:rPr>
          <w:sz w:val="24"/>
          <w:szCs w:val="24"/>
        </w:rPr>
      </w:pPr>
      <w:r w:rsidRPr="00F00F4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F00F4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ther EV includes CV-A2 (31), CV-A4 (75), CV-A5 (8), CV-A8 (40), CV-B2 (6), CV-B3 (2), CV-B4 (2), CV-B5 (8), CV-A9 (2), E-3 (1), E-9 (5), E-16 (1), E-18 (12), E-25 (1), E-30 (1), coinfection (23 EV-A71 &amp; CV-A6, 19 EV-A71 &amp; CV-A16, and 9 CV-A16 &amp; CV-A6), and un-serotype (4).</w:t>
      </w:r>
    </w:p>
    <w:sectPr w:rsidR="00DF0167" w:rsidRPr="00F00F46" w:rsidSect="00F00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7552" w:rsidRDefault="00A07552" w:rsidP="00363EFF">
      <w:r>
        <w:separator/>
      </w:r>
    </w:p>
  </w:endnote>
  <w:endnote w:type="continuationSeparator" w:id="0">
    <w:p w:rsidR="00A07552" w:rsidRDefault="00A07552" w:rsidP="00363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7552" w:rsidRDefault="00A07552" w:rsidP="00363EFF">
      <w:r>
        <w:separator/>
      </w:r>
    </w:p>
  </w:footnote>
  <w:footnote w:type="continuationSeparator" w:id="0">
    <w:p w:rsidR="00A07552" w:rsidRDefault="00A07552" w:rsidP="00363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46"/>
    <w:rsid w:val="00363EFF"/>
    <w:rsid w:val="00A07552"/>
    <w:rsid w:val="00DF0167"/>
    <w:rsid w:val="00F0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C66CF"/>
  <w15:chartTrackingRefBased/>
  <w15:docId w15:val="{948F16E9-F29C-43E2-9E2F-FA4AFCD4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bao Yu</dc:creator>
  <cp:keywords/>
  <dc:description/>
  <cp:lastModifiedBy>Shuanbao Yu</cp:lastModifiedBy>
  <cp:revision>2</cp:revision>
  <dcterms:created xsi:type="dcterms:W3CDTF">2018-08-14T07:05:00Z</dcterms:created>
  <dcterms:modified xsi:type="dcterms:W3CDTF">2018-08-14T13:05:00Z</dcterms:modified>
</cp:coreProperties>
</file>